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F1B42" w14:textId="077B6637" w:rsidR="00C26A04" w:rsidRDefault="00C26A04" w:rsidP="00C26A04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>1. Concentration range and breakpoints of anti-TB drugs involved in this study</w:t>
      </w:r>
    </w:p>
    <w:p w14:paraId="614ADC59" w14:textId="77777777" w:rsidR="00C26A04" w:rsidRDefault="00C26A04" w:rsidP="00C26A04"/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843"/>
        <w:gridCol w:w="1559"/>
        <w:gridCol w:w="2411"/>
        <w:gridCol w:w="1558"/>
      </w:tblGrid>
      <w:tr w:rsidR="00C26A04" w:rsidRPr="009C06BC" w14:paraId="192326A7" w14:textId="77777777" w:rsidTr="002C5788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57356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 xml:space="preserve">Drug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6AB92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Drug abbr.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74D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Concentration range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E7B" w14:textId="1BCDF132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Breakpoint (</w:t>
            </w:r>
            <w:proofErr w:type="spellStart"/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/mL)</w:t>
            </w:r>
            <w:r w:rsidR="002768CE" w:rsidRPr="002768CE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</w:tr>
      <w:tr w:rsidR="00C26A04" w:rsidRPr="009C06BC" w14:paraId="4D4FAE64" w14:textId="77777777" w:rsidTr="002C5788">
        <w:trPr>
          <w:trHeight w:val="300"/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E9E2B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6DF18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5EC9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/mL)</w:t>
            </w:r>
          </w:p>
        </w:tc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E7F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C26A04" w:rsidRPr="009C06BC" w14:paraId="19565A42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1C2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 xml:space="preserve">Isoniazi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144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IN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AD6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25-1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468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</w:tr>
      <w:tr w:rsidR="00C26A04" w:rsidRPr="009C06BC" w14:paraId="7EA247E5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C9A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Rifamp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362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RIF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C5C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3-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36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26A04" w:rsidRPr="009C06BC" w14:paraId="68DFDD82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F78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Rifabu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069A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RF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AC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6-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D0D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5</w:t>
            </w:r>
          </w:p>
        </w:tc>
      </w:tr>
      <w:tr w:rsidR="00C26A04" w:rsidRPr="009C06BC" w14:paraId="1CAE265A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B07F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E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409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EMB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F65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5-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BD1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26A04" w:rsidRPr="009C06BC" w14:paraId="0CB417EE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1BA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Amik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DE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AMI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EE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5-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762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C26A04" w:rsidRPr="009C06BC" w14:paraId="0289DC07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A51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Kana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82DB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KAN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819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1-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71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26A04" w:rsidRPr="009C06BC" w14:paraId="7B78ACA0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96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Levo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F869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LFX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3C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12-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2D0A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26A04" w:rsidRPr="009C06BC" w14:paraId="473FA852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7B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Moxi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F68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MXF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026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6-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3B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5</w:t>
            </w:r>
          </w:p>
        </w:tc>
      </w:tr>
      <w:tr w:rsidR="00C26A04" w:rsidRPr="009C06BC" w14:paraId="744FEEA3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A0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Ethio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854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ETH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671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5-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47E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C26A04" w:rsidRPr="009C06BC" w14:paraId="4F24FFC5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D64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Delaman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37A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DLM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EE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08-0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2F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</w:tr>
      <w:tr w:rsidR="00C26A04" w:rsidRPr="009C06BC" w14:paraId="0CDAD9D3" w14:textId="77777777" w:rsidTr="002C578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13F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Bedaqui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33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BDQ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2F3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08-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727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</w:tr>
      <w:tr w:rsidR="00C26A04" w:rsidRPr="009C06BC" w14:paraId="2823E8DC" w14:textId="77777777" w:rsidTr="002768CE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149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Linezoli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8C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LZD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F50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6-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76D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C26A04" w:rsidRPr="009C06BC" w14:paraId="2976BAB5" w14:textId="77777777" w:rsidTr="002768CE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07DB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Clofazim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1E6B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CFZ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E21C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0.03-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33F2" w14:textId="77777777" w:rsidR="00C26A04" w:rsidRPr="009C06BC" w:rsidRDefault="00C26A04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C06BC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2768CE" w:rsidRPr="009C06BC" w14:paraId="6B8BAB85" w14:textId="77777777" w:rsidTr="00793DDC">
        <w:trPr>
          <w:trHeight w:val="634"/>
          <w:jc w:val="center"/>
        </w:trPr>
        <w:tc>
          <w:tcPr>
            <w:tcW w:w="73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3FB84" w14:textId="77777777" w:rsidR="002768CE" w:rsidRPr="001A2857" w:rsidRDefault="002768CE" w:rsidP="002768CE">
            <w:pPr>
              <w:ind w:firstLineChars="200" w:firstLine="480"/>
            </w:pPr>
            <w:r w:rsidRPr="002768CE">
              <w:rPr>
                <w:rFonts w:eastAsia="等线" w:cs="Times New Roman" w:hint="eastAsia"/>
                <w:color w:val="000000"/>
                <w:kern w:val="0"/>
                <w:szCs w:val="24"/>
                <w:vertAlign w:val="superscript"/>
              </w:rPr>
              <w:t>1</w:t>
            </w:r>
            <w:r w:rsidRPr="002768CE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  <w:proofErr w:type="spellStart"/>
            <w:r w:rsidRPr="002768CE">
              <w:t>CRyPTIC</w:t>
            </w:r>
            <w:proofErr w:type="spellEnd"/>
            <w:r w:rsidRPr="002768CE">
              <w:t xml:space="preserve"> Consortium. Epidemiological cut-off values for a 96-well broth microdilution plate for high-throughput research antibiotic susceptibility testing of M tuberculosis. Eur Respir J 2022; 60: 2200239.</w:t>
            </w:r>
          </w:p>
          <w:p w14:paraId="529CFC66" w14:textId="58F4C3FA" w:rsidR="002768CE" w:rsidRPr="009C06BC" w:rsidRDefault="002768CE" w:rsidP="002C578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14:paraId="4AE58BE4" w14:textId="1A01AF67" w:rsidR="00C26A04" w:rsidRPr="001A2857" w:rsidRDefault="00C26A04" w:rsidP="002768CE"/>
    <w:p w14:paraId="7A411EA9" w14:textId="77777777" w:rsidR="004119A5" w:rsidRDefault="004119A5"/>
    <w:sectPr w:rsidR="00411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F86BB" w14:textId="77777777" w:rsidR="00964FDB" w:rsidRDefault="00964FDB" w:rsidP="00C26A04">
      <w:r>
        <w:separator/>
      </w:r>
    </w:p>
  </w:endnote>
  <w:endnote w:type="continuationSeparator" w:id="0">
    <w:p w14:paraId="0DF912CC" w14:textId="77777777" w:rsidR="00964FDB" w:rsidRDefault="00964FDB" w:rsidP="00C26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0D09" w14:textId="77777777" w:rsidR="00964FDB" w:rsidRDefault="00964FDB" w:rsidP="00C26A04">
      <w:r>
        <w:separator/>
      </w:r>
    </w:p>
  </w:footnote>
  <w:footnote w:type="continuationSeparator" w:id="0">
    <w:p w14:paraId="00A4A0C1" w14:textId="77777777" w:rsidR="00964FDB" w:rsidRDefault="00964FDB" w:rsidP="00C26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3NTE3M7Y0MjEwMzdQ0lEKTi0uzszPAykwrAUA3uKS7ywAAAA="/>
  </w:docVars>
  <w:rsids>
    <w:rsidRoot w:val="004119A5"/>
    <w:rsid w:val="002768CE"/>
    <w:rsid w:val="004119A5"/>
    <w:rsid w:val="00964FDB"/>
    <w:rsid w:val="00C2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0F661"/>
  <w15:chartTrackingRefBased/>
  <w15:docId w15:val="{EB426D58-13DF-4DCF-A454-A15DCCEC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A04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A04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6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A0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6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haojun pei</cp:lastModifiedBy>
  <cp:revision>3</cp:revision>
  <dcterms:created xsi:type="dcterms:W3CDTF">2024-03-01T08:19:00Z</dcterms:created>
  <dcterms:modified xsi:type="dcterms:W3CDTF">2025-03-19T20:26:00Z</dcterms:modified>
</cp:coreProperties>
</file>